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27430</wp:posOffset>
                </wp:positionV>
                <wp:extent cx="7602220" cy="6026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2220" cy="6026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2"/>
                              <w:gridCol w:w="1632"/>
                              <w:gridCol w:w="3445"/>
                              <w:gridCol w:w="3027"/>
                              <w:gridCol w:w="989"/>
                              <w:gridCol w:w="1817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canalyz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ot#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EPTIDE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PSTREAM KINASE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osphorylated amino ac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VADQTPTPTR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tivating transcription factor 2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NK2;MAPK1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4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QPPKSPGPH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D9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N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3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SNPPSRKGSG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nexin 32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3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PRCTSLDSAL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P3K8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T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9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4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QTPSPPCQA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CL2-interacting protein BIM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NK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3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8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KRRPTSGLHP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RCA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T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,8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5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VEPLTPSGEA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GF recepto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RK1;ERK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0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6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ATIVSPPPS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2F transcription factor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PK ,CDC2,PKA,MAPK,CaMK,RSK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7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RCKHYVELLV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anilloid receptor like channel 2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y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6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EGEGYEEPD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L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6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3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IGEDEESESD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esicular monoamine transporter 2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K1;CK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3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EKRASSPFRR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cleolar phosphoprotein p130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4E-02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6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3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NAIETVSINN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opamine receptor D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,5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3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58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TGDTPGAED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PK8 interacting protein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JNK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,7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2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IGGSRRER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4 recepto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C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6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SSVYDISEH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2B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MKII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6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TAASSLALV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ridine nucleotide recepto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8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DEDCYGNYDN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-Phosphoinositide dependent protein kinase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-Src,ER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9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3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6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IGEHYVHVNA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epatocyte growth factor recepto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GFR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,8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13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PGPYAQPSV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K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L;EGFR;IGF-I_receptor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8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2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KRLRSQVQV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epatocyte nuclear factor 4-alpha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MP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4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3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FDDYMKEVG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atty acid binding protein 4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yrosyl_kinase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7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2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LVQASEELLR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cleoside diphosphate kinase 3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3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1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GDELYLEPLE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D9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BL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,3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4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KQVEYLDLDL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B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sulin_receptor;EGFR;HGFR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9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6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GSRHSLASTD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w density lipoprotein receptor-related protein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6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45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KAKRSLAPRF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KR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,4E-05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NEVTYSTLNF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rcinoembryonic antigen-related cell adhesion molecule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P3K1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6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KQGASPNVQD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clin dependent kinase inhibitor 2D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4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7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EEHVYSFPNK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axillin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A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,1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FLQRYSSDPT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GF receptor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3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1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TNNDYETADG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D32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yn;Blk;Fyn;SY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8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Y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VSVETQGDDW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ematopoietic cell specific LYN substrate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K2alpha_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,0E-04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3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IRQPSEEEII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A15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kt;CaMKII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8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RQLSEPCNS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TS variant gene 1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ibosomal protein S6 kinase; ERBB2; Ribosomal S6 kinase 1; potassium voltage gated channel subfamily A member 2; PK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7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top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7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EDNRSQVETD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QP4</w:t>
                                  </w:r>
                                </w:p>
                              </w:tc>
                              <w:tc>
                                <w:tcPr>
                                  <w:tcW w:w="302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K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,9E-03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2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6pt;height:474.5pt;mso-wrap-distance-left:0pt;mso-wrap-distance-right:9pt;mso-wrap-distance-top:0pt;mso-wrap-distance-bottom:0pt;margin-top:80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2"/>
                        <w:gridCol w:w="1632"/>
                        <w:gridCol w:w="3445"/>
                        <w:gridCol w:w="3027"/>
                        <w:gridCol w:w="989"/>
                        <w:gridCol w:w="1817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062" w:type="dxa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canalyz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ot#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PTIDE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PSTREAM KINASE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osphorylated amino ac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VADQTPTPTR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tivating transcription factor 2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NK2;MAPK14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4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QPPKSPGPH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D9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N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3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SNPPSRKGSG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nexin 32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3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PRCTSLDSAL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P3K8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T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9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4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7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QTPSPPCQA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CL2-interacting protein BIM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NK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3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8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KRRPTSGLHP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RCA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T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,8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5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VEPLTPSGEA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GF recepto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RK1;ERK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0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6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ATIVSPPPS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2F transcription factor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PK ,CDC2,PKA,MAPK,CaMK,RSK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7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RCKHYVELLV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anilloid receptor like channel 2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y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6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EGEGYEEPD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L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6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3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IGEDEESESD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esicular monoamine transporter 2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K1;CK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3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EKRASSPFRR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cleolar phosphoprotein p130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A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4E-02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6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3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NAIETVSINN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opamine receptor D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A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,5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3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58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TGDTPGAED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PK8 interacting protein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NK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,7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2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IGGSRRER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4 recepto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C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6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SSVYDISEH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2B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MKII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6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TAASSLALV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ridine nucleotide recepto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8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77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DEDCYGNYDN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-Phosphoinositide dependent protein kinase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-Src,ER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9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3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6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GEHYVHVNA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epatocyte growth factor recepto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GFR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,8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13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PGPYAQPSV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K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L;EGFR;IGF-I_receptor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8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2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KRLRSQVQV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epatocyte nuclear factor 4-alpha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MP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4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3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FDDYMKEVG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atty acid binding protein 4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yrosyl_kinase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7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2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LVQASEELLR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cleoside diphosphate kinase 3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3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1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GDELYLEPLE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D9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L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,3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4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KQVEYLDLDL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B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sulin_receptor;EGFR;HGFR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9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6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GSRHSLASTD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w density lipoprotein receptor-related protein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A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6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45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KAKRSLAPRF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KR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,4E-05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NEVTYSTLNF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rcinoembryonic antigen-related cell adhesion molecule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P3K10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6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KQGASPNVQD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yclin dependent kinase inhibitor 2D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4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7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EEHVYSFPNK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xillin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A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,1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FLQRYSSDPT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GF receptor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3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1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TNNDYETADG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32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yn;Blk;Fyn;SY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8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Y279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VSVETQGDDW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ematopoietic cell specific LYN substrate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K2alpha_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,0E-04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1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3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IRQPSEEEII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A15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kt;CaMKII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8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11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RQLSEPCNS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TS variant gene 1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ibosomal protein S6 kinase; ERBB2; Ribosomal S6 kinase 1; potassium voltage gated channel subfamily A member 2; PKA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7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19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062" w:type="dxa"/>
                            <w:tcBorders>
                              <w:top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7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EDNRSQVETD</w:t>
                            </w:r>
                          </w:p>
                        </w:tc>
                        <w:tc>
                          <w:tcPr>
                            <w:tcW w:w="344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QP4</w:t>
                            </w:r>
                          </w:p>
                        </w:tc>
                        <w:tc>
                          <w:tcPr>
                            <w:tcW w:w="3027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K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,9E-03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18" w:space="0" w:color="FFFFFF"/>
                              <w:lef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2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Table S1. PknB-phosphorylated pept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601"/>
        <w:gridCol w:w="3944"/>
        <w:gridCol w:w="2536"/>
        <w:gridCol w:w="1080"/>
        <w:gridCol w:w="1980"/>
      </w:tblGrid>
      <w:tr>
        <w:trPr>
          <w:trHeight w:val="527" w:hRule="atLeast"/>
        </w:trPr>
        <w:tc>
          <w:tcPr>
            <w:tcW w:w="1027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nalyze spot#</w:t>
            </w:r>
          </w:p>
        </w:tc>
        <w:tc>
          <w:tcPr>
            <w:tcW w:w="16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394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253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 KINASE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phosphorylated amino acid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ENIYIRHSS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membrane protein band 4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660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RLLSPQQPA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specific enhancer factor 2D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K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80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QESSGEEDS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E-05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2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QMGSNRGAS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E-05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8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SVLYTAVQP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 receptor, beta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Rbet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009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QGASPQPQH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 like 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237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LYKSQRPCV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EB2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53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ACSDTEAT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7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RIPSAKKYK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15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4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TADSGEGDF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alpha chain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2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HSNSFRLSN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alpha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delt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89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VIMSIRTKL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0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_protein_L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37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VKRYQCTFE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 regulatory transcription factor 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_kinas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40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DPIYDEPEG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ing protein 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_receptor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362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TPHTPTPFK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yb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18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RQGTLRRDL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calcium channel 2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alph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E-05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02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GDSYDLKDF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44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KKYSDVEVP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ucin 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E-06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08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FPSPKAIP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e like protein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5/p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3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YVSSGEMMV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l fibrillary acidic protein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; RHO kinase; CAMKII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7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EVQSPVRVR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AIRE protein kinase 1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 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5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ESFTTPEGP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P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E-05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TQTQDQPM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 90A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DNA-activated protein kinas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E-05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QQQKSFR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alpha;PKCbeta1;PKCbeta2;PKCet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91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PKSYENLWF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-stimulating factor 3 receptor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k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814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QNSSSDSEAE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transcription factor 4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E-06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0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3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HRSSSSAPHH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channel  voltage dependent  beta 2 subunit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ependent protein kinase catalytic subuni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78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SEFSPSVDA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Mos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E-03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6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THYYLLPER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K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858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RRPTPAMLF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 1B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E-04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4</w:t>
            </w:r>
          </w:p>
        </w:tc>
      </w:tr>
      <w:tr>
        <w:trPr/>
        <w:tc>
          <w:tcPr>
            <w:tcW w:w="1027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16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KEVSDDEAE</w:t>
            </w:r>
          </w:p>
        </w:tc>
        <w:tc>
          <w:tcPr>
            <w:tcW w:w="394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 90A</w:t>
            </w:r>
          </w:p>
        </w:tc>
        <w:tc>
          <w:tcPr>
            <w:tcW w:w="253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alpha 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E-06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29:00Z</dcterms:created>
  <dc:creator>DS-CIT</dc:creator>
  <dc:description/>
  <cp:keywords/>
  <dc:language>en-US</dc:language>
  <cp:lastModifiedBy>DS-CIT</cp:lastModifiedBy>
  <cp:lastPrinted>2009-03-23T10:30:00Z</cp:lastPrinted>
  <dcterms:modified xsi:type="dcterms:W3CDTF">2009-10-26T14:54:00Z</dcterms:modified>
  <cp:revision>5</cp:revision>
  <dc:subject/>
  <dc:title>Scanalyze </dc:title>
</cp:coreProperties>
</file>